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C1CBC7" w14:textId="77777777" w:rsidR="00C71929" w:rsidRPr="00936C26" w:rsidRDefault="00C71929" w:rsidP="00C71929">
      <w:pPr>
        <w:outlineLvl w:val="0"/>
        <w:rPr>
          <w:b/>
        </w:rPr>
      </w:pPr>
      <w:bookmarkStart w:id="0" w:name="_GoBack"/>
      <w:bookmarkEnd w:id="0"/>
      <w:r w:rsidRPr="00936C26">
        <w:rPr>
          <w:b/>
        </w:rPr>
        <w:t>Table S1: Compare PFS in all patients (N=90)</w:t>
      </w:r>
    </w:p>
    <w:tbl>
      <w:tblPr>
        <w:tblStyle w:val="PlainTable2"/>
        <w:tblpPr w:leftFromText="180" w:rightFromText="180" w:vertAnchor="text" w:tblpY="1"/>
        <w:tblW w:w="8764" w:type="dxa"/>
        <w:tblLook w:val="04A0" w:firstRow="1" w:lastRow="0" w:firstColumn="1" w:lastColumn="0" w:noHBand="0" w:noVBand="1"/>
      </w:tblPr>
      <w:tblGrid>
        <w:gridCol w:w="1736"/>
        <w:gridCol w:w="2047"/>
        <w:gridCol w:w="655"/>
        <w:gridCol w:w="1346"/>
        <w:gridCol w:w="1896"/>
        <w:gridCol w:w="1084"/>
      </w:tblGrid>
      <w:tr w:rsidR="00C71929" w:rsidRPr="00DF3D92" w14:paraId="3577BB22" w14:textId="77777777" w:rsidTr="009F2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55B39697" w14:textId="77777777" w:rsidR="00C71929" w:rsidRPr="00DF3D92" w:rsidRDefault="00C71929" w:rsidP="009F23DE">
            <w:r w:rsidRPr="00DF3D92">
              <w:t>Variable</w:t>
            </w:r>
          </w:p>
        </w:tc>
        <w:tc>
          <w:tcPr>
            <w:tcW w:w="2047" w:type="dxa"/>
          </w:tcPr>
          <w:p w14:paraId="65A4FE16" w14:textId="77777777" w:rsidR="00C71929" w:rsidRPr="00DF3D92" w:rsidRDefault="00C71929" w:rsidP="009F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5" w:type="dxa"/>
          </w:tcPr>
          <w:p w14:paraId="05B48D07" w14:textId="77777777" w:rsidR="00C71929" w:rsidRPr="00DF3D92" w:rsidRDefault="00C71929" w:rsidP="009F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N</w:t>
            </w:r>
          </w:p>
        </w:tc>
        <w:tc>
          <w:tcPr>
            <w:tcW w:w="1346" w:type="dxa"/>
          </w:tcPr>
          <w:p w14:paraId="7A9302C2" w14:textId="77777777" w:rsidR="00C71929" w:rsidRPr="00DF3D92" w:rsidRDefault="00C71929" w:rsidP="009F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Median PFS (in months)</w:t>
            </w:r>
          </w:p>
        </w:tc>
        <w:tc>
          <w:tcPr>
            <w:tcW w:w="1896" w:type="dxa"/>
          </w:tcPr>
          <w:p w14:paraId="74DDB5AC" w14:textId="77777777" w:rsidR="00C71929" w:rsidRPr="00DF3D92" w:rsidRDefault="00C71929" w:rsidP="009F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Hazard Ratio (95% CI)</w:t>
            </w:r>
          </w:p>
        </w:tc>
        <w:tc>
          <w:tcPr>
            <w:tcW w:w="1084" w:type="dxa"/>
          </w:tcPr>
          <w:p w14:paraId="788F8895" w14:textId="77777777" w:rsidR="00C71929" w:rsidRPr="00DF3D92" w:rsidRDefault="00C71929" w:rsidP="009F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p-value</w:t>
            </w:r>
          </w:p>
        </w:tc>
      </w:tr>
      <w:tr w:rsidR="00C71929" w:rsidRPr="00DF3D92" w14:paraId="44C71CF7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</w:tcPr>
          <w:p w14:paraId="4D52DCB2" w14:textId="77777777" w:rsidR="00C71929" w:rsidRPr="00DF3D92" w:rsidRDefault="00C71929" w:rsidP="009F23DE">
            <w:pPr>
              <w:rPr>
                <w:b w:val="0"/>
              </w:rPr>
            </w:pPr>
            <w:r w:rsidRPr="00DF3D92">
              <w:rPr>
                <w:b w:val="0"/>
              </w:rPr>
              <w:t>Primary Resistance</w:t>
            </w:r>
          </w:p>
        </w:tc>
        <w:tc>
          <w:tcPr>
            <w:tcW w:w="2047" w:type="dxa"/>
          </w:tcPr>
          <w:p w14:paraId="7EE96E3B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 xml:space="preserve">No </w:t>
            </w:r>
          </w:p>
        </w:tc>
        <w:tc>
          <w:tcPr>
            <w:tcW w:w="655" w:type="dxa"/>
          </w:tcPr>
          <w:p w14:paraId="5C36B7E8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52</w:t>
            </w:r>
          </w:p>
        </w:tc>
        <w:tc>
          <w:tcPr>
            <w:tcW w:w="1346" w:type="dxa"/>
          </w:tcPr>
          <w:p w14:paraId="3A3A1D77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6.24</w:t>
            </w:r>
          </w:p>
        </w:tc>
        <w:tc>
          <w:tcPr>
            <w:tcW w:w="1896" w:type="dxa"/>
          </w:tcPr>
          <w:p w14:paraId="6289446E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.00</w:t>
            </w:r>
          </w:p>
        </w:tc>
        <w:tc>
          <w:tcPr>
            <w:tcW w:w="1084" w:type="dxa"/>
          </w:tcPr>
          <w:p w14:paraId="471326DF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ref</w:t>
            </w:r>
          </w:p>
        </w:tc>
      </w:tr>
      <w:tr w:rsidR="00C71929" w:rsidRPr="00DF3D92" w14:paraId="595A2FE8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</w:tcPr>
          <w:p w14:paraId="25AF1569" w14:textId="77777777" w:rsidR="00C71929" w:rsidRPr="00DF3D92" w:rsidRDefault="00C71929" w:rsidP="009F23DE">
            <w:pPr>
              <w:rPr>
                <w:b w:val="0"/>
              </w:rPr>
            </w:pPr>
          </w:p>
        </w:tc>
        <w:tc>
          <w:tcPr>
            <w:tcW w:w="2047" w:type="dxa"/>
          </w:tcPr>
          <w:p w14:paraId="48D52347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Yes</w:t>
            </w:r>
          </w:p>
        </w:tc>
        <w:tc>
          <w:tcPr>
            <w:tcW w:w="655" w:type="dxa"/>
          </w:tcPr>
          <w:p w14:paraId="33B7353C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8</w:t>
            </w:r>
          </w:p>
        </w:tc>
        <w:tc>
          <w:tcPr>
            <w:tcW w:w="1346" w:type="dxa"/>
          </w:tcPr>
          <w:p w14:paraId="1681FB7E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.09</w:t>
            </w:r>
          </w:p>
        </w:tc>
        <w:tc>
          <w:tcPr>
            <w:tcW w:w="1896" w:type="dxa"/>
          </w:tcPr>
          <w:p w14:paraId="1399C933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5.44 (3.18, 9.31)</w:t>
            </w:r>
          </w:p>
        </w:tc>
        <w:tc>
          <w:tcPr>
            <w:tcW w:w="1084" w:type="dxa"/>
          </w:tcPr>
          <w:p w14:paraId="0DC85464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&lt;0.0001</w:t>
            </w:r>
          </w:p>
        </w:tc>
      </w:tr>
      <w:tr w:rsidR="00C71929" w:rsidRPr="00DF3D92" w14:paraId="30C4B6AC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73ECBE3B" w14:textId="77777777" w:rsidR="00C71929" w:rsidRPr="00DF3D92" w:rsidRDefault="00C71929" w:rsidP="009F23DE">
            <w:pPr>
              <w:rPr>
                <w:b w:val="0"/>
              </w:rPr>
            </w:pPr>
            <w:r w:rsidRPr="00DF3D92">
              <w:rPr>
                <w:b w:val="0"/>
              </w:rPr>
              <w:t>BMI</w:t>
            </w:r>
          </w:p>
        </w:tc>
        <w:tc>
          <w:tcPr>
            <w:tcW w:w="2047" w:type="dxa"/>
          </w:tcPr>
          <w:p w14:paraId="5C4ACD4D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5" w:type="dxa"/>
          </w:tcPr>
          <w:p w14:paraId="3CB2E428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90</w:t>
            </w:r>
          </w:p>
        </w:tc>
        <w:tc>
          <w:tcPr>
            <w:tcW w:w="1346" w:type="dxa"/>
          </w:tcPr>
          <w:p w14:paraId="35E79C90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6.61</w:t>
            </w:r>
          </w:p>
        </w:tc>
        <w:tc>
          <w:tcPr>
            <w:tcW w:w="1896" w:type="dxa"/>
          </w:tcPr>
          <w:p w14:paraId="116E0579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93 (0.88, 0.99)</w:t>
            </w:r>
          </w:p>
        </w:tc>
        <w:tc>
          <w:tcPr>
            <w:tcW w:w="1084" w:type="dxa"/>
          </w:tcPr>
          <w:p w14:paraId="44D4BF89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02</w:t>
            </w:r>
          </w:p>
        </w:tc>
      </w:tr>
      <w:tr w:rsidR="00C71929" w:rsidRPr="00DF3D92" w14:paraId="11CDCAF1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05A0BE67" w14:textId="77777777" w:rsidR="00C71929" w:rsidRPr="00DF3D92" w:rsidRDefault="00C71929" w:rsidP="009F23DE">
            <w:pPr>
              <w:rPr>
                <w:b w:val="0"/>
              </w:rPr>
            </w:pPr>
            <w:r w:rsidRPr="00DF3D92">
              <w:rPr>
                <w:b w:val="0"/>
              </w:rPr>
              <w:t>BMI group</w:t>
            </w:r>
          </w:p>
        </w:tc>
        <w:tc>
          <w:tcPr>
            <w:tcW w:w="2047" w:type="dxa"/>
          </w:tcPr>
          <w:p w14:paraId="02B527B3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Underweight</w:t>
            </w:r>
          </w:p>
        </w:tc>
        <w:tc>
          <w:tcPr>
            <w:tcW w:w="655" w:type="dxa"/>
          </w:tcPr>
          <w:p w14:paraId="7AC0ACEE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</w:t>
            </w:r>
          </w:p>
        </w:tc>
        <w:tc>
          <w:tcPr>
            <w:tcW w:w="1346" w:type="dxa"/>
          </w:tcPr>
          <w:p w14:paraId="4CB71B6D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.86</w:t>
            </w:r>
          </w:p>
        </w:tc>
        <w:tc>
          <w:tcPr>
            <w:tcW w:w="1896" w:type="dxa"/>
          </w:tcPr>
          <w:p w14:paraId="27A403D5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.03 (0.40, 23.25)</w:t>
            </w:r>
          </w:p>
        </w:tc>
        <w:tc>
          <w:tcPr>
            <w:tcW w:w="1084" w:type="dxa"/>
          </w:tcPr>
          <w:p w14:paraId="5A33D70C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29</w:t>
            </w:r>
          </w:p>
        </w:tc>
      </w:tr>
      <w:tr w:rsidR="00C71929" w:rsidRPr="00DF3D92" w14:paraId="30E593AB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1EEF4264" w14:textId="77777777" w:rsidR="00C71929" w:rsidRPr="00DF3D92" w:rsidRDefault="00C71929" w:rsidP="009F23DE">
            <w:pPr>
              <w:rPr>
                <w:b w:val="0"/>
              </w:rPr>
            </w:pPr>
          </w:p>
        </w:tc>
        <w:tc>
          <w:tcPr>
            <w:tcW w:w="2047" w:type="dxa"/>
          </w:tcPr>
          <w:p w14:paraId="5BD2AAB4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Normal</w:t>
            </w:r>
          </w:p>
        </w:tc>
        <w:tc>
          <w:tcPr>
            <w:tcW w:w="655" w:type="dxa"/>
          </w:tcPr>
          <w:p w14:paraId="3BEB93F5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29</w:t>
            </w:r>
          </w:p>
        </w:tc>
        <w:tc>
          <w:tcPr>
            <w:tcW w:w="1346" w:type="dxa"/>
          </w:tcPr>
          <w:p w14:paraId="5797EC4E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4.24</w:t>
            </w:r>
          </w:p>
        </w:tc>
        <w:tc>
          <w:tcPr>
            <w:tcW w:w="1896" w:type="dxa"/>
          </w:tcPr>
          <w:p w14:paraId="7A513F0E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.00</w:t>
            </w:r>
          </w:p>
        </w:tc>
        <w:tc>
          <w:tcPr>
            <w:tcW w:w="1084" w:type="dxa"/>
          </w:tcPr>
          <w:p w14:paraId="19ECEA4F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ref</w:t>
            </w:r>
          </w:p>
        </w:tc>
      </w:tr>
      <w:tr w:rsidR="00C71929" w:rsidRPr="00DF3D92" w14:paraId="5746F3C7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725EDF16" w14:textId="77777777" w:rsidR="00C71929" w:rsidRPr="00DF3D92" w:rsidRDefault="00C71929" w:rsidP="009F23DE">
            <w:pPr>
              <w:rPr>
                <w:b w:val="0"/>
              </w:rPr>
            </w:pPr>
          </w:p>
        </w:tc>
        <w:tc>
          <w:tcPr>
            <w:tcW w:w="2047" w:type="dxa"/>
          </w:tcPr>
          <w:p w14:paraId="3CA13246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Overweight</w:t>
            </w:r>
          </w:p>
        </w:tc>
        <w:tc>
          <w:tcPr>
            <w:tcW w:w="655" w:type="dxa"/>
          </w:tcPr>
          <w:p w14:paraId="0F1274D5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8</w:t>
            </w:r>
          </w:p>
        </w:tc>
        <w:tc>
          <w:tcPr>
            <w:tcW w:w="1346" w:type="dxa"/>
          </w:tcPr>
          <w:p w14:paraId="5218DB35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7.53</w:t>
            </w:r>
          </w:p>
        </w:tc>
        <w:tc>
          <w:tcPr>
            <w:tcW w:w="1896" w:type="dxa"/>
          </w:tcPr>
          <w:p w14:paraId="1E9E5334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50 (0.28, 0.88)</w:t>
            </w:r>
          </w:p>
        </w:tc>
        <w:tc>
          <w:tcPr>
            <w:tcW w:w="1084" w:type="dxa"/>
          </w:tcPr>
          <w:p w14:paraId="3AEAA84A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02</w:t>
            </w:r>
          </w:p>
        </w:tc>
      </w:tr>
      <w:tr w:rsidR="00C71929" w:rsidRPr="00DF3D92" w14:paraId="4B6A1317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5802EB6A" w14:textId="77777777" w:rsidR="00C71929" w:rsidRPr="00DF3D92" w:rsidRDefault="00C71929" w:rsidP="009F23DE">
            <w:pPr>
              <w:rPr>
                <w:b w:val="0"/>
              </w:rPr>
            </w:pPr>
          </w:p>
        </w:tc>
        <w:tc>
          <w:tcPr>
            <w:tcW w:w="2047" w:type="dxa"/>
          </w:tcPr>
          <w:p w14:paraId="030E1E59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Obese</w:t>
            </w:r>
          </w:p>
        </w:tc>
        <w:tc>
          <w:tcPr>
            <w:tcW w:w="655" w:type="dxa"/>
          </w:tcPr>
          <w:p w14:paraId="4FAEF1D5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21</w:t>
            </w:r>
          </w:p>
        </w:tc>
        <w:tc>
          <w:tcPr>
            <w:tcW w:w="1346" w:type="dxa"/>
          </w:tcPr>
          <w:p w14:paraId="05804663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6.44</w:t>
            </w:r>
          </w:p>
        </w:tc>
        <w:tc>
          <w:tcPr>
            <w:tcW w:w="1896" w:type="dxa"/>
          </w:tcPr>
          <w:p w14:paraId="2518EB74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39 (0.19, 0.82)</w:t>
            </w:r>
          </w:p>
        </w:tc>
        <w:tc>
          <w:tcPr>
            <w:tcW w:w="1084" w:type="dxa"/>
          </w:tcPr>
          <w:p w14:paraId="480D906A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01</w:t>
            </w:r>
          </w:p>
        </w:tc>
      </w:tr>
      <w:tr w:rsidR="00C71929" w:rsidRPr="00DF3D92" w14:paraId="147572CA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</w:tcPr>
          <w:p w14:paraId="3F6B385D" w14:textId="77777777" w:rsidR="00C71929" w:rsidRPr="00DF3D92" w:rsidRDefault="00C71929" w:rsidP="009F23DE">
            <w:pPr>
              <w:rPr>
                <w:b w:val="0"/>
              </w:rPr>
            </w:pPr>
            <w:r w:rsidRPr="00DF3D92">
              <w:rPr>
                <w:b w:val="0"/>
              </w:rPr>
              <w:t>ECOG PS at start of immunotherapy</w:t>
            </w:r>
          </w:p>
        </w:tc>
        <w:tc>
          <w:tcPr>
            <w:tcW w:w="2047" w:type="dxa"/>
          </w:tcPr>
          <w:p w14:paraId="0F5E2DEA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</w:t>
            </w:r>
          </w:p>
        </w:tc>
        <w:tc>
          <w:tcPr>
            <w:tcW w:w="655" w:type="dxa"/>
          </w:tcPr>
          <w:p w14:paraId="2B143397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6</w:t>
            </w:r>
          </w:p>
        </w:tc>
        <w:tc>
          <w:tcPr>
            <w:tcW w:w="1346" w:type="dxa"/>
          </w:tcPr>
          <w:p w14:paraId="410BE991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7.53</w:t>
            </w:r>
          </w:p>
        </w:tc>
        <w:tc>
          <w:tcPr>
            <w:tcW w:w="1896" w:type="dxa"/>
          </w:tcPr>
          <w:p w14:paraId="010C44FC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1.00</w:t>
            </w:r>
          </w:p>
        </w:tc>
        <w:tc>
          <w:tcPr>
            <w:tcW w:w="1084" w:type="dxa"/>
          </w:tcPr>
          <w:p w14:paraId="4EBF1AD6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ref</w:t>
            </w:r>
          </w:p>
        </w:tc>
      </w:tr>
      <w:tr w:rsidR="00C71929" w:rsidRPr="00DF3D92" w14:paraId="774DADDD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</w:tcPr>
          <w:p w14:paraId="78C175AA" w14:textId="77777777" w:rsidR="00C71929" w:rsidRPr="00DF3D92" w:rsidRDefault="00C71929" w:rsidP="009F23DE">
            <w:pPr>
              <w:rPr>
                <w:b w:val="0"/>
              </w:rPr>
            </w:pPr>
          </w:p>
        </w:tc>
        <w:tc>
          <w:tcPr>
            <w:tcW w:w="2047" w:type="dxa"/>
          </w:tcPr>
          <w:p w14:paraId="30CBE322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</w:t>
            </w:r>
          </w:p>
        </w:tc>
        <w:tc>
          <w:tcPr>
            <w:tcW w:w="655" w:type="dxa"/>
          </w:tcPr>
          <w:p w14:paraId="18D56A3E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51</w:t>
            </w:r>
          </w:p>
        </w:tc>
        <w:tc>
          <w:tcPr>
            <w:tcW w:w="1346" w:type="dxa"/>
          </w:tcPr>
          <w:p w14:paraId="4E598CA9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5.79</w:t>
            </w:r>
          </w:p>
        </w:tc>
        <w:tc>
          <w:tcPr>
            <w:tcW w:w="1896" w:type="dxa"/>
          </w:tcPr>
          <w:p w14:paraId="5C761BD0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.23 (0.70, 2.17)</w:t>
            </w:r>
          </w:p>
        </w:tc>
        <w:tc>
          <w:tcPr>
            <w:tcW w:w="1084" w:type="dxa"/>
          </w:tcPr>
          <w:p w14:paraId="3A15F466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48</w:t>
            </w:r>
          </w:p>
        </w:tc>
      </w:tr>
      <w:tr w:rsidR="00C71929" w:rsidRPr="00DF3D92" w14:paraId="5EB17430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</w:tcPr>
          <w:p w14:paraId="7A13FC0E" w14:textId="77777777" w:rsidR="00C71929" w:rsidRPr="00DF3D92" w:rsidRDefault="00C71929" w:rsidP="009F23DE">
            <w:pPr>
              <w:rPr>
                <w:b w:val="0"/>
              </w:rPr>
            </w:pPr>
          </w:p>
        </w:tc>
        <w:tc>
          <w:tcPr>
            <w:tcW w:w="2047" w:type="dxa"/>
          </w:tcPr>
          <w:p w14:paraId="6BB9A031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 or 3</w:t>
            </w:r>
          </w:p>
        </w:tc>
        <w:tc>
          <w:tcPr>
            <w:tcW w:w="655" w:type="dxa"/>
          </w:tcPr>
          <w:p w14:paraId="4B43626C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12</w:t>
            </w:r>
          </w:p>
        </w:tc>
        <w:tc>
          <w:tcPr>
            <w:tcW w:w="1346" w:type="dxa"/>
          </w:tcPr>
          <w:p w14:paraId="7323B55A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18.77</w:t>
            </w:r>
          </w:p>
        </w:tc>
        <w:tc>
          <w:tcPr>
            <w:tcW w:w="1896" w:type="dxa"/>
          </w:tcPr>
          <w:p w14:paraId="3BF14205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85 (0.33, 2.15)</w:t>
            </w:r>
          </w:p>
        </w:tc>
        <w:tc>
          <w:tcPr>
            <w:tcW w:w="1084" w:type="dxa"/>
          </w:tcPr>
          <w:p w14:paraId="317E8B44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72</w:t>
            </w:r>
          </w:p>
        </w:tc>
      </w:tr>
      <w:tr w:rsidR="00C71929" w:rsidRPr="00DF3D92" w14:paraId="6001B798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</w:tcPr>
          <w:p w14:paraId="58C33006" w14:textId="77777777" w:rsidR="00C71929" w:rsidRPr="00DF3D92" w:rsidRDefault="00C71929" w:rsidP="009F23DE">
            <w:pPr>
              <w:rPr>
                <w:b w:val="0"/>
              </w:rPr>
            </w:pPr>
          </w:p>
        </w:tc>
        <w:tc>
          <w:tcPr>
            <w:tcW w:w="2047" w:type="dxa"/>
          </w:tcPr>
          <w:p w14:paraId="5316472C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NA</w:t>
            </w:r>
          </w:p>
        </w:tc>
        <w:tc>
          <w:tcPr>
            <w:tcW w:w="655" w:type="dxa"/>
          </w:tcPr>
          <w:p w14:paraId="18B53987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</w:t>
            </w:r>
          </w:p>
        </w:tc>
        <w:tc>
          <w:tcPr>
            <w:tcW w:w="1346" w:type="dxa"/>
          </w:tcPr>
          <w:p w14:paraId="7B6CC203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896" w:type="dxa"/>
          </w:tcPr>
          <w:p w14:paraId="165BE25B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084" w:type="dxa"/>
          </w:tcPr>
          <w:p w14:paraId="5E077ADF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---</w:t>
            </w:r>
          </w:p>
        </w:tc>
      </w:tr>
      <w:tr w:rsidR="00C71929" w:rsidRPr="00DF3D92" w14:paraId="33AD52E3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3CED225A" w14:textId="77777777" w:rsidR="00C71929" w:rsidRPr="00DF3D92" w:rsidRDefault="00C71929" w:rsidP="009F23DE">
            <w:pPr>
              <w:rPr>
                <w:b w:val="0"/>
              </w:rPr>
            </w:pPr>
            <w:r w:rsidRPr="00DF3D92">
              <w:rPr>
                <w:b w:val="0"/>
              </w:rPr>
              <w:t>Albumin</w:t>
            </w:r>
          </w:p>
        </w:tc>
        <w:tc>
          <w:tcPr>
            <w:tcW w:w="2047" w:type="dxa"/>
          </w:tcPr>
          <w:p w14:paraId="704BB241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5" w:type="dxa"/>
          </w:tcPr>
          <w:p w14:paraId="23026678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88</w:t>
            </w:r>
          </w:p>
        </w:tc>
        <w:tc>
          <w:tcPr>
            <w:tcW w:w="1346" w:type="dxa"/>
          </w:tcPr>
          <w:p w14:paraId="2E21D100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7.13</w:t>
            </w:r>
          </w:p>
        </w:tc>
        <w:tc>
          <w:tcPr>
            <w:tcW w:w="1896" w:type="dxa"/>
          </w:tcPr>
          <w:p w14:paraId="625BCACF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73 (0.40, 1.33)</w:t>
            </w:r>
          </w:p>
        </w:tc>
        <w:tc>
          <w:tcPr>
            <w:tcW w:w="1084" w:type="dxa"/>
          </w:tcPr>
          <w:p w14:paraId="768050EC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30</w:t>
            </w:r>
          </w:p>
        </w:tc>
      </w:tr>
      <w:tr w:rsidR="00C71929" w:rsidRPr="00DF3D92" w14:paraId="2128C909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1B51B0B3" w14:textId="77777777" w:rsidR="00C71929" w:rsidRPr="00DF3D92" w:rsidRDefault="00C71929" w:rsidP="009F23DE">
            <w:pPr>
              <w:rPr>
                <w:b w:val="0"/>
              </w:rPr>
            </w:pPr>
            <w:r w:rsidRPr="00DF3D92">
              <w:rPr>
                <w:b w:val="0"/>
              </w:rPr>
              <w:t>Hgb</w:t>
            </w:r>
          </w:p>
        </w:tc>
        <w:tc>
          <w:tcPr>
            <w:tcW w:w="2047" w:type="dxa"/>
          </w:tcPr>
          <w:p w14:paraId="27F47B86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5" w:type="dxa"/>
          </w:tcPr>
          <w:p w14:paraId="69339BDE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88</w:t>
            </w:r>
          </w:p>
        </w:tc>
        <w:tc>
          <w:tcPr>
            <w:tcW w:w="1346" w:type="dxa"/>
          </w:tcPr>
          <w:p w14:paraId="7BEF8BD5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7.13</w:t>
            </w:r>
          </w:p>
        </w:tc>
        <w:tc>
          <w:tcPr>
            <w:tcW w:w="1896" w:type="dxa"/>
          </w:tcPr>
          <w:p w14:paraId="2FD451B5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97 (0.85, 1.12)</w:t>
            </w:r>
          </w:p>
        </w:tc>
        <w:tc>
          <w:tcPr>
            <w:tcW w:w="1084" w:type="dxa"/>
          </w:tcPr>
          <w:p w14:paraId="7F4F52CF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71</w:t>
            </w:r>
          </w:p>
        </w:tc>
      </w:tr>
      <w:tr w:rsidR="00C71929" w:rsidRPr="00DF3D92" w14:paraId="66BF0FB3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34B51F3C" w14:textId="77777777" w:rsidR="00C71929" w:rsidRPr="00DF3D92" w:rsidRDefault="00C71929" w:rsidP="009F23DE">
            <w:pPr>
              <w:rPr>
                <w:b w:val="0"/>
              </w:rPr>
            </w:pPr>
            <w:r w:rsidRPr="00DF3D92">
              <w:rPr>
                <w:b w:val="0"/>
              </w:rPr>
              <w:t>Calcium</w:t>
            </w:r>
          </w:p>
        </w:tc>
        <w:tc>
          <w:tcPr>
            <w:tcW w:w="2047" w:type="dxa"/>
          </w:tcPr>
          <w:p w14:paraId="237C06C8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55" w:type="dxa"/>
          </w:tcPr>
          <w:p w14:paraId="681CF328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88</w:t>
            </w:r>
          </w:p>
        </w:tc>
        <w:tc>
          <w:tcPr>
            <w:tcW w:w="1346" w:type="dxa"/>
          </w:tcPr>
          <w:p w14:paraId="39A930D4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7.13</w:t>
            </w:r>
          </w:p>
        </w:tc>
        <w:tc>
          <w:tcPr>
            <w:tcW w:w="1896" w:type="dxa"/>
          </w:tcPr>
          <w:p w14:paraId="2AC3130D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1.17 (0.90, 1.51)</w:t>
            </w:r>
          </w:p>
        </w:tc>
        <w:tc>
          <w:tcPr>
            <w:tcW w:w="1084" w:type="dxa"/>
          </w:tcPr>
          <w:p w14:paraId="18BEB1FE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25</w:t>
            </w:r>
          </w:p>
        </w:tc>
      </w:tr>
      <w:tr w:rsidR="00C71929" w:rsidRPr="00DF3D92" w14:paraId="42EC584F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</w:tcPr>
          <w:p w14:paraId="4ACA293B" w14:textId="77777777" w:rsidR="00C71929" w:rsidRPr="00DF3D92" w:rsidRDefault="00C71929" w:rsidP="009F23DE">
            <w:pPr>
              <w:rPr>
                <w:b w:val="0"/>
              </w:rPr>
            </w:pPr>
            <w:r w:rsidRPr="00DF3D92">
              <w:rPr>
                <w:b w:val="0"/>
              </w:rPr>
              <w:t>Log(ANC)</w:t>
            </w:r>
          </w:p>
        </w:tc>
        <w:tc>
          <w:tcPr>
            <w:tcW w:w="2047" w:type="dxa"/>
          </w:tcPr>
          <w:p w14:paraId="489CA928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5" w:type="dxa"/>
          </w:tcPr>
          <w:p w14:paraId="3D122C83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88</w:t>
            </w:r>
          </w:p>
        </w:tc>
        <w:tc>
          <w:tcPr>
            <w:tcW w:w="1346" w:type="dxa"/>
          </w:tcPr>
          <w:p w14:paraId="7D427447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7.13</w:t>
            </w:r>
          </w:p>
        </w:tc>
        <w:tc>
          <w:tcPr>
            <w:tcW w:w="1896" w:type="dxa"/>
          </w:tcPr>
          <w:p w14:paraId="7973CE10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93 (0.58, 1.48)</w:t>
            </w:r>
          </w:p>
        </w:tc>
        <w:tc>
          <w:tcPr>
            <w:tcW w:w="1084" w:type="dxa"/>
          </w:tcPr>
          <w:p w14:paraId="6AB528D5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74</w:t>
            </w:r>
          </w:p>
        </w:tc>
      </w:tr>
      <w:tr w:rsidR="00C71929" w:rsidRPr="00DF3D92" w14:paraId="1E5CB948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 w:val="restart"/>
          </w:tcPr>
          <w:p w14:paraId="00049BE1" w14:textId="77777777" w:rsidR="00C71929" w:rsidRPr="00DF3D92" w:rsidRDefault="00C71929" w:rsidP="009F23DE">
            <w:pPr>
              <w:rPr>
                <w:b w:val="0"/>
              </w:rPr>
            </w:pPr>
            <w:r w:rsidRPr="00DF3D92">
              <w:rPr>
                <w:b w:val="0"/>
              </w:rPr>
              <w:t>Lesion at progression</w:t>
            </w:r>
          </w:p>
        </w:tc>
        <w:tc>
          <w:tcPr>
            <w:tcW w:w="2047" w:type="dxa"/>
          </w:tcPr>
          <w:p w14:paraId="4BDCBDA9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Existing</w:t>
            </w:r>
          </w:p>
        </w:tc>
        <w:tc>
          <w:tcPr>
            <w:tcW w:w="655" w:type="dxa"/>
          </w:tcPr>
          <w:p w14:paraId="6E64DBB4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2</w:t>
            </w:r>
          </w:p>
        </w:tc>
        <w:tc>
          <w:tcPr>
            <w:tcW w:w="1346" w:type="dxa"/>
          </w:tcPr>
          <w:p w14:paraId="2E4D71E4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8.28</w:t>
            </w:r>
          </w:p>
        </w:tc>
        <w:tc>
          <w:tcPr>
            <w:tcW w:w="1896" w:type="dxa"/>
          </w:tcPr>
          <w:p w14:paraId="6C170813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1.00</w:t>
            </w:r>
          </w:p>
        </w:tc>
        <w:tc>
          <w:tcPr>
            <w:tcW w:w="1084" w:type="dxa"/>
          </w:tcPr>
          <w:p w14:paraId="4A9DAF59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ref</w:t>
            </w:r>
          </w:p>
        </w:tc>
      </w:tr>
      <w:tr w:rsidR="00C71929" w:rsidRPr="00DF3D92" w14:paraId="65B759E8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</w:tcPr>
          <w:p w14:paraId="663CD1BA" w14:textId="77777777" w:rsidR="00C71929" w:rsidRPr="00DF3D92" w:rsidRDefault="00C71929" w:rsidP="009F23DE"/>
        </w:tc>
        <w:tc>
          <w:tcPr>
            <w:tcW w:w="2047" w:type="dxa"/>
          </w:tcPr>
          <w:p w14:paraId="4646ACDA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New</w:t>
            </w:r>
          </w:p>
        </w:tc>
        <w:tc>
          <w:tcPr>
            <w:tcW w:w="655" w:type="dxa"/>
          </w:tcPr>
          <w:p w14:paraId="206210B2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30</w:t>
            </w:r>
          </w:p>
        </w:tc>
        <w:tc>
          <w:tcPr>
            <w:tcW w:w="1346" w:type="dxa"/>
          </w:tcPr>
          <w:p w14:paraId="6D274CE9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4.80</w:t>
            </w:r>
          </w:p>
        </w:tc>
        <w:tc>
          <w:tcPr>
            <w:tcW w:w="1896" w:type="dxa"/>
          </w:tcPr>
          <w:p w14:paraId="17BE7517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.46 (0.85, 2.53)</w:t>
            </w:r>
          </w:p>
        </w:tc>
        <w:tc>
          <w:tcPr>
            <w:tcW w:w="1084" w:type="dxa"/>
          </w:tcPr>
          <w:p w14:paraId="009EC34F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17</w:t>
            </w:r>
          </w:p>
        </w:tc>
      </w:tr>
      <w:tr w:rsidR="00C71929" w:rsidRPr="00DF3D92" w14:paraId="68A5803D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Merge/>
          </w:tcPr>
          <w:p w14:paraId="4600F991" w14:textId="77777777" w:rsidR="00C71929" w:rsidRPr="00DF3D92" w:rsidRDefault="00C71929" w:rsidP="009F23DE"/>
        </w:tc>
        <w:tc>
          <w:tcPr>
            <w:tcW w:w="2047" w:type="dxa"/>
          </w:tcPr>
          <w:p w14:paraId="2E72FE47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NA</w:t>
            </w:r>
          </w:p>
        </w:tc>
        <w:tc>
          <w:tcPr>
            <w:tcW w:w="655" w:type="dxa"/>
          </w:tcPr>
          <w:p w14:paraId="0C91B207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8</w:t>
            </w:r>
          </w:p>
        </w:tc>
        <w:tc>
          <w:tcPr>
            <w:tcW w:w="1346" w:type="dxa"/>
          </w:tcPr>
          <w:p w14:paraId="4C676DEA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896" w:type="dxa"/>
          </w:tcPr>
          <w:p w14:paraId="36F08CC4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084" w:type="dxa"/>
          </w:tcPr>
          <w:p w14:paraId="4554FE1D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---</w:t>
            </w:r>
          </w:p>
        </w:tc>
      </w:tr>
    </w:tbl>
    <w:p w14:paraId="30359EF8" w14:textId="77777777" w:rsidR="00C71929" w:rsidRPr="00DF3D92" w:rsidRDefault="00C71929" w:rsidP="00C71929"/>
    <w:p w14:paraId="14205EC5" w14:textId="77777777" w:rsidR="00C71929" w:rsidRPr="00DF3D92" w:rsidRDefault="00C71929" w:rsidP="00C71929"/>
    <w:p w14:paraId="38E07AC4" w14:textId="77777777" w:rsidR="00C71929" w:rsidRPr="00DF3D92" w:rsidRDefault="00C71929" w:rsidP="00C71929"/>
    <w:p w14:paraId="16D28AD2" w14:textId="77777777" w:rsidR="00C71929" w:rsidRPr="00DF3D92" w:rsidRDefault="00C71929" w:rsidP="00C71929"/>
    <w:p w14:paraId="2624570F" w14:textId="77777777" w:rsidR="00C71929" w:rsidRPr="00DF3D92" w:rsidRDefault="00C71929" w:rsidP="00C71929"/>
    <w:p w14:paraId="5B2C99D6" w14:textId="77777777" w:rsidR="00C71929" w:rsidRPr="00DF3D92" w:rsidRDefault="00C71929" w:rsidP="00C71929"/>
    <w:p w14:paraId="59169A35" w14:textId="77777777" w:rsidR="00C71929" w:rsidRPr="00DF3D92" w:rsidRDefault="00C71929" w:rsidP="00C71929"/>
    <w:p w14:paraId="5326B992" w14:textId="77777777" w:rsidR="00C71929" w:rsidRPr="00DF3D92" w:rsidRDefault="00C71929" w:rsidP="00C71929"/>
    <w:p w14:paraId="0FA9F979" w14:textId="77777777" w:rsidR="00C71929" w:rsidRPr="00DF3D92" w:rsidRDefault="00C71929" w:rsidP="00C71929"/>
    <w:p w14:paraId="06D44BDC" w14:textId="77777777" w:rsidR="00C71929" w:rsidRPr="00DF3D92" w:rsidRDefault="00C71929" w:rsidP="00C71929"/>
    <w:p w14:paraId="196EF38B" w14:textId="77777777" w:rsidR="00C71929" w:rsidRPr="00DF3D92" w:rsidRDefault="00C71929" w:rsidP="00C71929"/>
    <w:p w14:paraId="5081CCF3" w14:textId="77777777" w:rsidR="00C71929" w:rsidRPr="00DF3D92" w:rsidRDefault="00C71929" w:rsidP="00C71929"/>
    <w:p w14:paraId="1EA05B9F" w14:textId="77777777" w:rsidR="00C71929" w:rsidRPr="00DF3D92" w:rsidRDefault="00C71929" w:rsidP="00C71929"/>
    <w:p w14:paraId="08E7B855" w14:textId="77777777" w:rsidR="00C71929" w:rsidRPr="00DF3D92" w:rsidRDefault="00C71929" w:rsidP="00C71929"/>
    <w:p w14:paraId="3C9758FD" w14:textId="77777777" w:rsidR="00C71929" w:rsidRPr="00DF3D92" w:rsidRDefault="00C71929" w:rsidP="00C71929"/>
    <w:p w14:paraId="153DC006" w14:textId="77777777" w:rsidR="00C71929" w:rsidRPr="00DF3D92" w:rsidRDefault="00C71929" w:rsidP="00C71929"/>
    <w:p w14:paraId="7CFC5F0C" w14:textId="77777777" w:rsidR="00C71929" w:rsidRPr="00DF3D92" w:rsidRDefault="00C71929" w:rsidP="00C71929"/>
    <w:p w14:paraId="78D74A63" w14:textId="77777777" w:rsidR="00C71929" w:rsidRPr="00DF3D92" w:rsidRDefault="00C71929" w:rsidP="00C71929"/>
    <w:p w14:paraId="764DC20E" w14:textId="77777777" w:rsidR="00C71929" w:rsidRPr="00DF3D92" w:rsidRDefault="00C71929" w:rsidP="00C71929"/>
    <w:p w14:paraId="201A8A4D" w14:textId="77777777" w:rsidR="00C71929" w:rsidRPr="00DF3D92" w:rsidRDefault="00C71929" w:rsidP="00C71929"/>
    <w:p w14:paraId="35385F26" w14:textId="77777777" w:rsidR="00C71929" w:rsidRPr="00DF3D92" w:rsidRDefault="00C71929" w:rsidP="00C71929"/>
    <w:p w14:paraId="4EA710F7" w14:textId="77777777" w:rsidR="00C71929" w:rsidRPr="00DF3D92" w:rsidRDefault="00C71929" w:rsidP="00C71929"/>
    <w:p w14:paraId="7A42BD9A" w14:textId="77777777" w:rsidR="00C71929" w:rsidRPr="00DF3D92" w:rsidRDefault="00C71929" w:rsidP="00C71929"/>
    <w:p w14:paraId="6D70B008" w14:textId="77777777" w:rsidR="00C71929" w:rsidRPr="00DF3D92" w:rsidRDefault="00C71929" w:rsidP="00C71929"/>
    <w:p w14:paraId="171E231D" w14:textId="77777777" w:rsidR="00C71929" w:rsidRPr="00DF3D92" w:rsidRDefault="00C71929" w:rsidP="00C71929">
      <w:pPr>
        <w:rPr>
          <w:b/>
          <w:u w:val="single"/>
        </w:rPr>
      </w:pPr>
    </w:p>
    <w:p w14:paraId="7A35BAEA" w14:textId="77777777" w:rsidR="00C71929" w:rsidRPr="00936C26" w:rsidRDefault="00C71929" w:rsidP="00C71929">
      <w:pPr>
        <w:outlineLvl w:val="0"/>
        <w:rPr>
          <w:b/>
        </w:rPr>
      </w:pPr>
      <w:r w:rsidRPr="00936C26">
        <w:rPr>
          <w:b/>
        </w:rPr>
        <w:t>Table S2: Compare OS in all patients (N=90)</w:t>
      </w:r>
    </w:p>
    <w:tbl>
      <w:tblPr>
        <w:tblStyle w:val="PlainTable2"/>
        <w:tblpPr w:leftFromText="180" w:rightFromText="180" w:vertAnchor="text" w:tblpY="1"/>
        <w:tblW w:w="9889" w:type="dxa"/>
        <w:tblLook w:val="04A0" w:firstRow="1" w:lastRow="0" w:firstColumn="1" w:lastColumn="0" w:noHBand="0" w:noVBand="1"/>
      </w:tblPr>
      <w:tblGrid>
        <w:gridCol w:w="1870"/>
        <w:gridCol w:w="2622"/>
        <w:gridCol w:w="1138"/>
        <w:gridCol w:w="1335"/>
        <w:gridCol w:w="1861"/>
        <w:gridCol w:w="1063"/>
      </w:tblGrid>
      <w:tr w:rsidR="00C71929" w:rsidRPr="00DF3D92" w14:paraId="60D78323" w14:textId="77777777" w:rsidTr="009F23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7A50A9BA" w14:textId="77777777" w:rsidR="00C71929" w:rsidRPr="00DF3D92" w:rsidRDefault="00C71929" w:rsidP="009F23DE">
            <w:r w:rsidRPr="00DF3D92">
              <w:t>Variable</w:t>
            </w:r>
          </w:p>
        </w:tc>
        <w:tc>
          <w:tcPr>
            <w:tcW w:w="2695" w:type="dxa"/>
          </w:tcPr>
          <w:p w14:paraId="038C3531" w14:textId="77777777" w:rsidR="00C71929" w:rsidRPr="00DF3D92" w:rsidRDefault="00C71929" w:rsidP="009F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Level</w:t>
            </w:r>
          </w:p>
        </w:tc>
        <w:tc>
          <w:tcPr>
            <w:tcW w:w="1181" w:type="dxa"/>
          </w:tcPr>
          <w:p w14:paraId="34E14C94" w14:textId="77777777" w:rsidR="00C71929" w:rsidRPr="00DF3D92" w:rsidRDefault="00C71929" w:rsidP="009F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N</w:t>
            </w:r>
          </w:p>
        </w:tc>
        <w:tc>
          <w:tcPr>
            <w:tcW w:w="1352" w:type="dxa"/>
          </w:tcPr>
          <w:p w14:paraId="424390F3" w14:textId="77777777" w:rsidR="00C71929" w:rsidRPr="00DF3D92" w:rsidRDefault="00C71929" w:rsidP="009F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Median OS (in months)</w:t>
            </w:r>
          </w:p>
        </w:tc>
        <w:tc>
          <w:tcPr>
            <w:tcW w:w="1916" w:type="dxa"/>
          </w:tcPr>
          <w:p w14:paraId="351C832F" w14:textId="77777777" w:rsidR="00C71929" w:rsidRPr="00DF3D92" w:rsidRDefault="00C71929" w:rsidP="009F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Hazard Ratio (95% CI)</w:t>
            </w:r>
          </w:p>
        </w:tc>
        <w:tc>
          <w:tcPr>
            <w:tcW w:w="1082" w:type="dxa"/>
          </w:tcPr>
          <w:p w14:paraId="21E171CD" w14:textId="77777777" w:rsidR="00C71929" w:rsidRPr="00DF3D92" w:rsidRDefault="00C71929" w:rsidP="009F23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p-value</w:t>
            </w:r>
          </w:p>
        </w:tc>
      </w:tr>
      <w:tr w:rsidR="00C71929" w:rsidRPr="00DF3D92" w14:paraId="0EC3F3E3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46CEC25C" w14:textId="77777777" w:rsidR="00C71929" w:rsidRPr="00DF3D92" w:rsidRDefault="00C71929" w:rsidP="009F23DE">
            <w:r w:rsidRPr="00DF3D92">
              <w:t>Primary Resistance</w:t>
            </w:r>
          </w:p>
        </w:tc>
        <w:tc>
          <w:tcPr>
            <w:tcW w:w="2695" w:type="dxa"/>
          </w:tcPr>
          <w:p w14:paraId="05032BCD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 xml:space="preserve">No </w:t>
            </w:r>
          </w:p>
        </w:tc>
        <w:tc>
          <w:tcPr>
            <w:tcW w:w="1181" w:type="dxa"/>
          </w:tcPr>
          <w:p w14:paraId="65B40BEC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52</w:t>
            </w:r>
          </w:p>
        </w:tc>
        <w:tc>
          <w:tcPr>
            <w:tcW w:w="1352" w:type="dxa"/>
          </w:tcPr>
          <w:p w14:paraId="473A3C45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28.73</w:t>
            </w:r>
          </w:p>
        </w:tc>
        <w:tc>
          <w:tcPr>
            <w:tcW w:w="1916" w:type="dxa"/>
          </w:tcPr>
          <w:p w14:paraId="2026ED3F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.00</w:t>
            </w:r>
          </w:p>
        </w:tc>
        <w:tc>
          <w:tcPr>
            <w:tcW w:w="1082" w:type="dxa"/>
          </w:tcPr>
          <w:p w14:paraId="10685CFC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ref</w:t>
            </w:r>
          </w:p>
        </w:tc>
      </w:tr>
      <w:tr w:rsidR="00C71929" w:rsidRPr="00DF3D92" w14:paraId="666A5CB0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0E6FF1C2" w14:textId="77777777" w:rsidR="00C71929" w:rsidRPr="00DF3D92" w:rsidRDefault="00C71929" w:rsidP="009F23DE"/>
        </w:tc>
        <w:tc>
          <w:tcPr>
            <w:tcW w:w="2695" w:type="dxa"/>
          </w:tcPr>
          <w:p w14:paraId="779A4BFB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Yes</w:t>
            </w:r>
          </w:p>
        </w:tc>
        <w:tc>
          <w:tcPr>
            <w:tcW w:w="1181" w:type="dxa"/>
          </w:tcPr>
          <w:p w14:paraId="7561D856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8</w:t>
            </w:r>
          </w:p>
        </w:tc>
        <w:tc>
          <w:tcPr>
            <w:tcW w:w="1352" w:type="dxa"/>
          </w:tcPr>
          <w:p w14:paraId="45B55AB2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916" w:type="dxa"/>
          </w:tcPr>
          <w:p w14:paraId="59653774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.31 (1.02, 5.21)</w:t>
            </w:r>
          </w:p>
        </w:tc>
        <w:tc>
          <w:tcPr>
            <w:tcW w:w="1082" w:type="dxa"/>
          </w:tcPr>
          <w:p w14:paraId="1B0D4059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04</w:t>
            </w:r>
          </w:p>
        </w:tc>
      </w:tr>
      <w:tr w:rsidR="00C71929" w:rsidRPr="00DF3D92" w14:paraId="7F5D5501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1972BB49" w14:textId="77777777" w:rsidR="00C71929" w:rsidRPr="00DF3D92" w:rsidRDefault="00C71929" w:rsidP="009F23DE">
            <w:r w:rsidRPr="00DF3D92">
              <w:t>BMI</w:t>
            </w:r>
          </w:p>
        </w:tc>
        <w:tc>
          <w:tcPr>
            <w:tcW w:w="2695" w:type="dxa"/>
          </w:tcPr>
          <w:p w14:paraId="61878FD9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8A657BE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90</w:t>
            </w:r>
          </w:p>
        </w:tc>
        <w:tc>
          <w:tcPr>
            <w:tcW w:w="1352" w:type="dxa"/>
          </w:tcPr>
          <w:p w14:paraId="1080DAAF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30.67</w:t>
            </w:r>
          </w:p>
        </w:tc>
        <w:tc>
          <w:tcPr>
            <w:tcW w:w="1916" w:type="dxa"/>
          </w:tcPr>
          <w:p w14:paraId="3A522A11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91 (0.83, 0.99)</w:t>
            </w:r>
          </w:p>
        </w:tc>
        <w:tc>
          <w:tcPr>
            <w:tcW w:w="1082" w:type="dxa"/>
          </w:tcPr>
          <w:p w14:paraId="7D249461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04</w:t>
            </w:r>
          </w:p>
        </w:tc>
      </w:tr>
      <w:tr w:rsidR="00C71929" w:rsidRPr="00DF3D92" w14:paraId="4E92E2D1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3A930CA9" w14:textId="77777777" w:rsidR="00C71929" w:rsidRPr="00DF3D92" w:rsidRDefault="00C71929" w:rsidP="009F23DE">
            <w:r w:rsidRPr="00DF3D92">
              <w:t>BMI group</w:t>
            </w:r>
          </w:p>
        </w:tc>
        <w:tc>
          <w:tcPr>
            <w:tcW w:w="2695" w:type="dxa"/>
          </w:tcPr>
          <w:p w14:paraId="36598EA1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Underweight</w:t>
            </w:r>
          </w:p>
        </w:tc>
        <w:tc>
          <w:tcPr>
            <w:tcW w:w="1181" w:type="dxa"/>
          </w:tcPr>
          <w:p w14:paraId="24C18B29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</w:t>
            </w:r>
          </w:p>
        </w:tc>
        <w:tc>
          <w:tcPr>
            <w:tcW w:w="1352" w:type="dxa"/>
          </w:tcPr>
          <w:p w14:paraId="3004611D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13.51</w:t>
            </w:r>
          </w:p>
        </w:tc>
        <w:tc>
          <w:tcPr>
            <w:tcW w:w="1916" w:type="dxa"/>
          </w:tcPr>
          <w:p w14:paraId="330E585F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.03 (0.26, 15.81)</w:t>
            </w:r>
          </w:p>
        </w:tc>
        <w:tc>
          <w:tcPr>
            <w:tcW w:w="1082" w:type="dxa"/>
          </w:tcPr>
          <w:p w14:paraId="48610F40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50</w:t>
            </w:r>
          </w:p>
        </w:tc>
      </w:tr>
      <w:tr w:rsidR="00C71929" w:rsidRPr="00DF3D92" w14:paraId="3B625462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74143A39" w14:textId="77777777" w:rsidR="00C71929" w:rsidRPr="00DF3D92" w:rsidRDefault="00C71929" w:rsidP="009F23DE"/>
        </w:tc>
        <w:tc>
          <w:tcPr>
            <w:tcW w:w="2695" w:type="dxa"/>
          </w:tcPr>
          <w:p w14:paraId="470A95CB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Normal</w:t>
            </w:r>
          </w:p>
        </w:tc>
        <w:tc>
          <w:tcPr>
            <w:tcW w:w="1181" w:type="dxa"/>
          </w:tcPr>
          <w:p w14:paraId="7C215499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29</w:t>
            </w:r>
          </w:p>
        </w:tc>
        <w:tc>
          <w:tcPr>
            <w:tcW w:w="1352" w:type="dxa"/>
          </w:tcPr>
          <w:p w14:paraId="25B77934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28.73</w:t>
            </w:r>
          </w:p>
        </w:tc>
        <w:tc>
          <w:tcPr>
            <w:tcW w:w="1916" w:type="dxa"/>
          </w:tcPr>
          <w:p w14:paraId="0AB1910B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.00</w:t>
            </w:r>
          </w:p>
        </w:tc>
        <w:tc>
          <w:tcPr>
            <w:tcW w:w="1082" w:type="dxa"/>
          </w:tcPr>
          <w:p w14:paraId="5915FB9B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ref</w:t>
            </w:r>
          </w:p>
        </w:tc>
      </w:tr>
      <w:tr w:rsidR="00C71929" w:rsidRPr="00DF3D92" w14:paraId="2B66663E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464BFCBB" w14:textId="77777777" w:rsidR="00C71929" w:rsidRPr="00DF3D92" w:rsidRDefault="00C71929" w:rsidP="009F23DE"/>
        </w:tc>
        <w:tc>
          <w:tcPr>
            <w:tcW w:w="2695" w:type="dxa"/>
          </w:tcPr>
          <w:p w14:paraId="6C2B768F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Overweight</w:t>
            </w:r>
          </w:p>
        </w:tc>
        <w:tc>
          <w:tcPr>
            <w:tcW w:w="1181" w:type="dxa"/>
          </w:tcPr>
          <w:p w14:paraId="5A7049FA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8</w:t>
            </w:r>
          </w:p>
        </w:tc>
        <w:tc>
          <w:tcPr>
            <w:tcW w:w="1352" w:type="dxa"/>
          </w:tcPr>
          <w:p w14:paraId="20D2E9BE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0.67</w:t>
            </w:r>
          </w:p>
        </w:tc>
        <w:tc>
          <w:tcPr>
            <w:tcW w:w="1916" w:type="dxa"/>
          </w:tcPr>
          <w:p w14:paraId="565DE368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38 (0.15, 0.97)</w:t>
            </w:r>
          </w:p>
        </w:tc>
        <w:tc>
          <w:tcPr>
            <w:tcW w:w="1082" w:type="dxa"/>
          </w:tcPr>
          <w:p w14:paraId="6AE9EE43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04</w:t>
            </w:r>
          </w:p>
        </w:tc>
      </w:tr>
      <w:tr w:rsidR="00C71929" w:rsidRPr="00DF3D92" w14:paraId="6776823B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126D3390" w14:textId="77777777" w:rsidR="00C71929" w:rsidRPr="00DF3D92" w:rsidRDefault="00C71929" w:rsidP="009F23DE"/>
        </w:tc>
        <w:tc>
          <w:tcPr>
            <w:tcW w:w="2695" w:type="dxa"/>
          </w:tcPr>
          <w:p w14:paraId="025FE964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Obese</w:t>
            </w:r>
          </w:p>
        </w:tc>
        <w:tc>
          <w:tcPr>
            <w:tcW w:w="1181" w:type="dxa"/>
          </w:tcPr>
          <w:p w14:paraId="34895F25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21</w:t>
            </w:r>
          </w:p>
        </w:tc>
        <w:tc>
          <w:tcPr>
            <w:tcW w:w="1352" w:type="dxa"/>
          </w:tcPr>
          <w:p w14:paraId="1513E2AB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916" w:type="dxa"/>
          </w:tcPr>
          <w:p w14:paraId="36EB6488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28 (0.09, 0.91)</w:t>
            </w:r>
          </w:p>
        </w:tc>
        <w:tc>
          <w:tcPr>
            <w:tcW w:w="1082" w:type="dxa"/>
          </w:tcPr>
          <w:p w14:paraId="7F7C87E6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03</w:t>
            </w:r>
          </w:p>
        </w:tc>
      </w:tr>
      <w:tr w:rsidR="00C71929" w:rsidRPr="00DF3D92" w14:paraId="4E951652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486EFF0E" w14:textId="77777777" w:rsidR="00C71929" w:rsidRPr="00DF3D92" w:rsidRDefault="00C71929" w:rsidP="009F23DE">
            <w:r w:rsidRPr="00DF3D92">
              <w:t>ECOG PS at start of immunotherapy</w:t>
            </w:r>
          </w:p>
        </w:tc>
        <w:tc>
          <w:tcPr>
            <w:tcW w:w="2695" w:type="dxa"/>
          </w:tcPr>
          <w:p w14:paraId="653B8BF5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</w:t>
            </w:r>
          </w:p>
        </w:tc>
        <w:tc>
          <w:tcPr>
            <w:tcW w:w="1181" w:type="dxa"/>
          </w:tcPr>
          <w:p w14:paraId="387527F8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6</w:t>
            </w:r>
          </w:p>
        </w:tc>
        <w:tc>
          <w:tcPr>
            <w:tcW w:w="1352" w:type="dxa"/>
          </w:tcPr>
          <w:p w14:paraId="018B3980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0.67</w:t>
            </w:r>
          </w:p>
        </w:tc>
        <w:tc>
          <w:tcPr>
            <w:tcW w:w="1916" w:type="dxa"/>
          </w:tcPr>
          <w:p w14:paraId="5529A643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1.00</w:t>
            </w:r>
          </w:p>
        </w:tc>
        <w:tc>
          <w:tcPr>
            <w:tcW w:w="1082" w:type="dxa"/>
          </w:tcPr>
          <w:p w14:paraId="39DC2C1D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ref</w:t>
            </w:r>
          </w:p>
        </w:tc>
      </w:tr>
      <w:tr w:rsidR="00C71929" w:rsidRPr="00DF3D92" w14:paraId="4A473F43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4886340F" w14:textId="77777777" w:rsidR="00C71929" w:rsidRPr="00DF3D92" w:rsidRDefault="00C71929" w:rsidP="009F23DE"/>
        </w:tc>
        <w:tc>
          <w:tcPr>
            <w:tcW w:w="2695" w:type="dxa"/>
          </w:tcPr>
          <w:p w14:paraId="5F880F58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</w:t>
            </w:r>
          </w:p>
        </w:tc>
        <w:tc>
          <w:tcPr>
            <w:tcW w:w="1181" w:type="dxa"/>
          </w:tcPr>
          <w:p w14:paraId="01C19264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51</w:t>
            </w:r>
          </w:p>
        </w:tc>
        <w:tc>
          <w:tcPr>
            <w:tcW w:w="1352" w:type="dxa"/>
          </w:tcPr>
          <w:p w14:paraId="7A19BD9F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28.73</w:t>
            </w:r>
          </w:p>
        </w:tc>
        <w:tc>
          <w:tcPr>
            <w:tcW w:w="1916" w:type="dxa"/>
          </w:tcPr>
          <w:p w14:paraId="488C7EEA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4.10 (1.19, 14.13)</w:t>
            </w:r>
          </w:p>
        </w:tc>
        <w:tc>
          <w:tcPr>
            <w:tcW w:w="1082" w:type="dxa"/>
          </w:tcPr>
          <w:p w14:paraId="50EDB50B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03</w:t>
            </w:r>
          </w:p>
        </w:tc>
      </w:tr>
      <w:tr w:rsidR="00C71929" w:rsidRPr="00DF3D92" w14:paraId="77843985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2A52C622" w14:textId="77777777" w:rsidR="00C71929" w:rsidRPr="00DF3D92" w:rsidRDefault="00C71929" w:rsidP="009F23DE"/>
        </w:tc>
        <w:tc>
          <w:tcPr>
            <w:tcW w:w="2695" w:type="dxa"/>
          </w:tcPr>
          <w:p w14:paraId="4487C332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 or 3</w:t>
            </w:r>
          </w:p>
        </w:tc>
        <w:tc>
          <w:tcPr>
            <w:tcW w:w="1181" w:type="dxa"/>
          </w:tcPr>
          <w:p w14:paraId="27581B86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12</w:t>
            </w:r>
          </w:p>
        </w:tc>
        <w:tc>
          <w:tcPr>
            <w:tcW w:w="1352" w:type="dxa"/>
          </w:tcPr>
          <w:p w14:paraId="7A24ACA8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916" w:type="dxa"/>
          </w:tcPr>
          <w:p w14:paraId="6C00A616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.60 (0.71, 18.24)</w:t>
            </w:r>
          </w:p>
        </w:tc>
        <w:tc>
          <w:tcPr>
            <w:tcW w:w="1082" w:type="dxa"/>
          </w:tcPr>
          <w:p w14:paraId="6FF079F9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12</w:t>
            </w:r>
          </w:p>
        </w:tc>
      </w:tr>
      <w:tr w:rsidR="00C71929" w:rsidRPr="00DF3D92" w14:paraId="2258A0CA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269F8B18" w14:textId="77777777" w:rsidR="00C71929" w:rsidRPr="00DF3D92" w:rsidRDefault="00C71929" w:rsidP="009F23DE"/>
        </w:tc>
        <w:tc>
          <w:tcPr>
            <w:tcW w:w="2695" w:type="dxa"/>
          </w:tcPr>
          <w:p w14:paraId="51A7E139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NA</w:t>
            </w:r>
          </w:p>
        </w:tc>
        <w:tc>
          <w:tcPr>
            <w:tcW w:w="1181" w:type="dxa"/>
          </w:tcPr>
          <w:p w14:paraId="307828D1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</w:t>
            </w:r>
          </w:p>
        </w:tc>
        <w:tc>
          <w:tcPr>
            <w:tcW w:w="1352" w:type="dxa"/>
          </w:tcPr>
          <w:p w14:paraId="0CC29CFD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916" w:type="dxa"/>
          </w:tcPr>
          <w:p w14:paraId="210D5F31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082" w:type="dxa"/>
          </w:tcPr>
          <w:p w14:paraId="1909A701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---</w:t>
            </w:r>
          </w:p>
        </w:tc>
      </w:tr>
      <w:tr w:rsidR="00C71929" w:rsidRPr="00DF3D92" w14:paraId="3488605C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D1D2D8A" w14:textId="77777777" w:rsidR="00C71929" w:rsidRPr="00DF3D92" w:rsidRDefault="00C71929" w:rsidP="009F23DE">
            <w:r w:rsidRPr="00DF3D92">
              <w:t>Albumin</w:t>
            </w:r>
          </w:p>
        </w:tc>
        <w:tc>
          <w:tcPr>
            <w:tcW w:w="2695" w:type="dxa"/>
          </w:tcPr>
          <w:p w14:paraId="2368DDE7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0915A76F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88</w:t>
            </w:r>
          </w:p>
        </w:tc>
        <w:tc>
          <w:tcPr>
            <w:tcW w:w="1352" w:type="dxa"/>
          </w:tcPr>
          <w:p w14:paraId="1EC50FDD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0.67</w:t>
            </w:r>
          </w:p>
        </w:tc>
        <w:tc>
          <w:tcPr>
            <w:tcW w:w="1916" w:type="dxa"/>
          </w:tcPr>
          <w:p w14:paraId="08FE5027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35 (0.14, 0.84)</w:t>
            </w:r>
          </w:p>
        </w:tc>
        <w:tc>
          <w:tcPr>
            <w:tcW w:w="1082" w:type="dxa"/>
          </w:tcPr>
          <w:p w14:paraId="1F55AADB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02</w:t>
            </w:r>
          </w:p>
        </w:tc>
      </w:tr>
      <w:tr w:rsidR="00C71929" w:rsidRPr="00DF3D92" w14:paraId="51293FB9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EE58A3A" w14:textId="77777777" w:rsidR="00C71929" w:rsidRPr="00DF3D92" w:rsidRDefault="00C71929" w:rsidP="009F23DE">
            <w:r w:rsidRPr="00DF3D92">
              <w:t>Hgb</w:t>
            </w:r>
          </w:p>
        </w:tc>
        <w:tc>
          <w:tcPr>
            <w:tcW w:w="2695" w:type="dxa"/>
          </w:tcPr>
          <w:p w14:paraId="76F4C6FB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27828B63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88</w:t>
            </w:r>
          </w:p>
        </w:tc>
        <w:tc>
          <w:tcPr>
            <w:tcW w:w="1352" w:type="dxa"/>
          </w:tcPr>
          <w:p w14:paraId="562A26B6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30.67</w:t>
            </w:r>
          </w:p>
        </w:tc>
        <w:tc>
          <w:tcPr>
            <w:tcW w:w="1916" w:type="dxa"/>
          </w:tcPr>
          <w:p w14:paraId="2A1BF47A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82 (0.67, 1.02)</w:t>
            </w:r>
          </w:p>
        </w:tc>
        <w:tc>
          <w:tcPr>
            <w:tcW w:w="1082" w:type="dxa"/>
          </w:tcPr>
          <w:p w14:paraId="0D7EB66E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07</w:t>
            </w:r>
          </w:p>
        </w:tc>
      </w:tr>
      <w:tr w:rsidR="00C71929" w:rsidRPr="00DF3D92" w14:paraId="41047AAA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367E8B07" w14:textId="77777777" w:rsidR="00C71929" w:rsidRPr="00DF3D92" w:rsidRDefault="00C71929" w:rsidP="009F23DE">
            <w:r w:rsidRPr="00DF3D92">
              <w:lastRenderedPageBreak/>
              <w:t>Calcium</w:t>
            </w:r>
          </w:p>
        </w:tc>
        <w:tc>
          <w:tcPr>
            <w:tcW w:w="2695" w:type="dxa"/>
          </w:tcPr>
          <w:p w14:paraId="2FA857D2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683DE9AE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88</w:t>
            </w:r>
          </w:p>
        </w:tc>
        <w:tc>
          <w:tcPr>
            <w:tcW w:w="1352" w:type="dxa"/>
          </w:tcPr>
          <w:p w14:paraId="2A3AA29C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0.67</w:t>
            </w:r>
          </w:p>
        </w:tc>
        <w:tc>
          <w:tcPr>
            <w:tcW w:w="1916" w:type="dxa"/>
          </w:tcPr>
          <w:p w14:paraId="267D11D1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1.42 (0.92, 2.18)</w:t>
            </w:r>
          </w:p>
        </w:tc>
        <w:tc>
          <w:tcPr>
            <w:tcW w:w="1082" w:type="dxa"/>
          </w:tcPr>
          <w:p w14:paraId="27213BEB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0.11</w:t>
            </w:r>
          </w:p>
        </w:tc>
      </w:tr>
      <w:tr w:rsidR="00C71929" w:rsidRPr="00DF3D92" w14:paraId="21575F87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</w:tcPr>
          <w:p w14:paraId="63E2B2DB" w14:textId="77777777" w:rsidR="00C71929" w:rsidRPr="00DF3D92" w:rsidRDefault="00C71929" w:rsidP="009F23DE">
            <w:r w:rsidRPr="00DF3D92">
              <w:t>Log(ANC)</w:t>
            </w:r>
          </w:p>
        </w:tc>
        <w:tc>
          <w:tcPr>
            <w:tcW w:w="2695" w:type="dxa"/>
          </w:tcPr>
          <w:p w14:paraId="0AF4795E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81" w:type="dxa"/>
          </w:tcPr>
          <w:p w14:paraId="5FE0BDA6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88</w:t>
            </w:r>
          </w:p>
        </w:tc>
        <w:tc>
          <w:tcPr>
            <w:tcW w:w="1352" w:type="dxa"/>
          </w:tcPr>
          <w:p w14:paraId="4BD8737A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30.67</w:t>
            </w:r>
          </w:p>
        </w:tc>
        <w:tc>
          <w:tcPr>
            <w:tcW w:w="1916" w:type="dxa"/>
          </w:tcPr>
          <w:p w14:paraId="49D2F7EC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.14 (0.49, 2.62)</w:t>
            </w:r>
          </w:p>
        </w:tc>
        <w:tc>
          <w:tcPr>
            <w:tcW w:w="1082" w:type="dxa"/>
          </w:tcPr>
          <w:p w14:paraId="3D7DE217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77</w:t>
            </w:r>
          </w:p>
        </w:tc>
      </w:tr>
      <w:tr w:rsidR="00C71929" w:rsidRPr="00DF3D92" w14:paraId="147E2F8F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 w:val="restart"/>
          </w:tcPr>
          <w:p w14:paraId="2FF88959" w14:textId="77777777" w:rsidR="00C71929" w:rsidRPr="00DF3D92" w:rsidRDefault="00C71929" w:rsidP="009F23DE">
            <w:r w:rsidRPr="00DF3D92">
              <w:t>Lesion at progression</w:t>
            </w:r>
          </w:p>
        </w:tc>
        <w:tc>
          <w:tcPr>
            <w:tcW w:w="2695" w:type="dxa"/>
          </w:tcPr>
          <w:p w14:paraId="6CB9E3DC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Existing</w:t>
            </w:r>
          </w:p>
        </w:tc>
        <w:tc>
          <w:tcPr>
            <w:tcW w:w="1181" w:type="dxa"/>
          </w:tcPr>
          <w:p w14:paraId="32676888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2</w:t>
            </w:r>
          </w:p>
        </w:tc>
        <w:tc>
          <w:tcPr>
            <w:tcW w:w="1352" w:type="dxa"/>
          </w:tcPr>
          <w:p w14:paraId="4421FBC1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30.67</w:t>
            </w:r>
          </w:p>
        </w:tc>
        <w:tc>
          <w:tcPr>
            <w:tcW w:w="1916" w:type="dxa"/>
          </w:tcPr>
          <w:p w14:paraId="66C3E67D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1.00</w:t>
            </w:r>
          </w:p>
        </w:tc>
        <w:tc>
          <w:tcPr>
            <w:tcW w:w="1082" w:type="dxa"/>
          </w:tcPr>
          <w:p w14:paraId="046E3F47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ref</w:t>
            </w:r>
          </w:p>
        </w:tc>
      </w:tr>
      <w:tr w:rsidR="00C71929" w:rsidRPr="00DF3D92" w14:paraId="3E04A810" w14:textId="77777777" w:rsidTr="009F23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47F32D3B" w14:textId="77777777" w:rsidR="00C71929" w:rsidRPr="00DF3D92" w:rsidRDefault="00C71929" w:rsidP="009F23DE"/>
        </w:tc>
        <w:tc>
          <w:tcPr>
            <w:tcW w:w="2695" w:type="dxa"/>
          </w:tcPr>
          <w:p w14:paraId="571B17AF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New</w:t>
            </w:r>
          </w:p>
        </w:tc>
        <w:tc>
          <w:tcPr>
            <w:tcW w:w="1181" w:type="dxa"/>
          </w:tcPr>
          <w:p w14:paraId="456879F4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30</w:t>
            </w:r>
          </w:p>
        </w:tc>
        <w:tc>
          <w:tcPr>
            <w:tcW w:w="1352" w:type="dxa"/>
          </w:tcPr>
          <w:p w14:paraId="541B5643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28.73</w:t>
            </w:r>
          </w:p>
        </w:tc>
        <w:tc>
          <w:tcPr>
            <w:tcW w:w="1916" w:type="dxa"/>
          </w:tcPr>
          <w:p w14:paraId="37C93343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1.78 (0.70, 4.57)</w:t>
            </w:r>
          </w:p>
        </w:tc>
        <w:tc>
          <w:tcPr>
            <w:tcW w:w="1082" w:type="dxa"/>
          </w:tcPr>
          <w:p w14:paraId="3CC072E6" w14:textId="77777777" w:rsidR="00C71929" w:rsidRPr="00DF3D92" w:rsidRDefault="00C71929" w:rsidP="009F23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3D92">
              <w:t>0.23</w:t>
            </w:r>
          </w:p>
        </w:tc>
      </w:tr>
      <w:tr w:rsidR="00C71929" w:rsidRPr="00DF3D92" w14:paraId="1FDB7188" w14:textId="77777777" w:rsidTr="009F23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3" w:type="dxa"/>
            <w:vMerge/>
          </w:tcPr>
          <w:p w14:paraId="53B044BA" w14:textId="77777777" w:rsidR="00C71929" w:rsidRPr="00DF3D92" w:rsidRDefault="00C71929" w:rsidP="009F23DE"/>
        </w:tc>
        <w:tc>
          <w:tcPr>
            <w:tcW w:w="2695" w:type="dxa"/>
          </w:tcPr>
          <w:p w14:paraId="2C498863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NA</w:t>
            </w:r>
          </w:p>
        </w:tc>
        <w:tc>
          <w:tcPr>
            <w:tcW w:w="1181" w:type="dxa"/>
          </w:tcPr>
          <w:p w14:paraId="1C01F843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28</w:t>
            </w:r>
          </w:p>
        </w:tc>
        <w:tc>
          <w:tcPr>
            <w:tcW w:w="1352" w:type="dxa"/>
          </w:tcPr>
          <w:p w14:paraId="129DE1F5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916" w:type="dxa"/>
          </w:tcPr>
          <w:p w14:paraId="4DF22FA5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---</w:t>
            </w:r>
          </w:p>
        </w:tc>
        <w:tc>
          <w:tcPr>
            <w:tcW w:w="1082" w:type="dxa"/>
          </w:tcPr>
          <w:p w14:paraId="5F1ABD42" w14:textId="77777777" w:rsidR="00C71929" w:rsidRPr="00DF3D92" w:rsidRDefault="00C71929" w:rsidP="009F23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3D92">
              <w:t>---</w:t>
            </w:r>
          </w:p>
        </w:tc>
      </w:tr>
    </w:tbl>
    <w:p w14:paraId="409F3F1B" w14:textId="77777777" w:rsidR="00C71929" w:rsidRPr="00DF3D92" w:rsidRDefault="00C71929" w:rsidP="00C71929"/>
    <w:p w14:paraId="3844BA56" w14:textId="77777777" w:rsidR="00C71929" w:rsidRPr="00DF3D92" w:rsidRDefault="00C71929" w:rsidP="00C71929"/>
    <w:p w14:paraId="3FAD52AE" w14:textId="77777777" w:rsidR="00C71929" w:rsidRPr="00DF3D92" w:rsidRDefault="00C71929" w:rsidP="00C71929"/>
    <w:p w14:paraId="7749A417" w14:textId="77777777" w:rsidR="00C71929" w:rsidRPr="00DF3D92" w:rsidRDefault="00C71929" w:rsidP="00C71929"/>
    <w:p w14:paraId="5F29001D" w14:textId="77777777" w:rsidR="00C71929" w:rsidRPr="00DF3D92" w:rsidRDefault="00C71929" w:rsidP="00C71929"/>
    <w:p w14:paraId="42F638D1" w14:textId="77777777" w:rsidR="00C71929" w:rsidRPr="00DF3D92" w:rsidRDefault="00C71929" w:rsidP="00C71929"/>
    <w:p w14:paraId="7AEE936C" w14:textId="77777777" w:rsidR="00C71929" w:rsidRPr="00DF3D92" w:rsidRDefault="00C71929" w:rsidP="00C71929">
      <w:pPr>
        <w:tabs>
          <w:tab w:val="left" w:pos="2105"/>
        </w:tabs>
      </w:pPr>
      <w:r w:rsidRPr="00DF3D92">
        <w:tab/>
      </w:r>
    </w:p>
    <w:p w14:paraId="2D9A8CD9" w14:textId="77777777" w:rsidR="00613F94" w:rsidRDefault="00B173EC"/>
    <w:sectPr w:rsidR="00613F94" w:rsidSect="00D65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929"/>
    <w:rsid w:val="00020347"/>
    <w:rsid w:val="000506AB"/>
    <w:rsid w:val="00092B24"/>
    <w:rsid w:val="00096BCE"/>
    <w:rsid w:val="000C5A33"/>
    <w:rsid w:val="000D0202"/>
    <w:rsid w:val="0012443B"/>
    <w:rsid w:val="00125C8A"/>
    <w:rsid w:val="00147D7C"/>
    <w:rsid w:val="001E75E3"/>
    <w:rsid w:val="001F4F2E"/>
    <w:rsid w:val="002572F0"/>
    <w:rsid w:val="00284B3D"/>
    <w:rsid w:val="002C3C47"/>
    <w:rsid w:val="00323433"/>
    <w:rsid w:val="00331E84"/>
    <w:rsid w:val="003858DF"/>
    <w:rsid w:val="003A4B38"/>
    <w:rsid w:val="004257E0"/>
    <w:rsid w:val="004E4EAB"/>
    <w:rsid w:val="00550394"/>
    <w:rsid w:val="00560995"/>
    <w:rsid w:val="005A5179"/>
    <w:rsid w:val="005F77BF"/>
    <w:rsid w:val="00604974"/>
    <w:rsid w:val="0066451C"/>
    <w:rsid w:val="006B6B57"/>
    <w:rsid w:val="0070053C"/>
    <w:rsid w:val="007500E3"/>
    <w:rsid w:val="00790D4D"/>
    <w:rsid w:val="007D2F25"/>
    <w:rsid w:val="007D4A44"/>
    <w:rsid w:val="008E6E4C"/>
    <w:rsid w:val="00A24687"/>
    <w:rsid w:val="00A265F0"/>
    <w:rsid w:val="00B11718"/>
    <w:rsid w:val="00B173EC"/>
    <w:rsid w:val="00B44326"/>
    <w:rsid w:val="00B92F50"/>
    <w:rsid w:val="00BA6C90"/>
    <w:rsid w:val="00BF21BA"/>
    <w:rsid w:val="00BF47BD"/>
    <w:rsid w:val="00C54F81"/>
    <w:rsid w:val="00C71929"/>
    <w:rsid w:val="00D86013"/>
    <w:rsid w:val="00DA24B4"/>
    <w:rsid w:val="00DB5468"/>
    <w:rsid w:val="00E26EEC"/>
    <w:rsid w:val="00E30C0E"/>
    <w:rsid w:val="00EE2721"/>
    <w:rsid w:val="00EE4A7C"/>
    <w:rsid w:val="00F40537"/>
    <w:rsid w:val="00FC7EA4"/>
    <w:rsid w:val="00FD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C974DC"/>
  <w15:chartTrackingRefBased/>
  <w15:docId w15:val="{B4C1AD43-0297-C040-BEB3-06F18065A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192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C7192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abadie</dc:creator>
  <cp:keywords/>
  <dc:description/>
  <cp:lastModifiedBy>Brian Labadie</cp:lastModifiedBy>
  <cp:revision>2</cp:revision>
  <dcterms:created xsi:type="dcterms:W3CDTF">2019-07-26T17:36:00Z</dcterms:created>
  <dcterms:modified xsi:type="dcterms:W3CDTF">2019-07-30T19:45:00Z</dcterms:modified>
</cp:coreProperties>
</file>